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CB8FD" w14:textId="2E15EEFB" w:rsidR="0014101A" w:rsidRDefault="007806BA">
      <w:r w:rsidRPr="007806BA">
        <w:drawing>
          <wp:inline distT="0" distB="0" distL="0" distR="0" wp14:anchorId="6109A743" wp14:editId="46885BFF">
            <wp:extent cx="5756910" cy="2745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DF02C" w14:textId="6A46B54E" w:rsidR="007806BA" w:rsidRDefault="007806BA"/>
    <w:p w14:paraId="35A66FF7" w14:textId="19823B01" w:rsidR="007806BA" w:rsidRPr="003A08FD" w:rsidRDefault="007806BA">
      <w:pPr>
        <w:rPr>
          <w:rFonts w:ascii="Times New Roman" w:hAnsi="Times New Roman" w:cs="Times New Roman"/>
        </w:rPr>
      </w:pPr>
      <w:r w:rsidRPr="003A08FD">
        <w:rPr>
          <w:rFonts w:ascii="Times New Roman" w:hAnsi="Times New Roman" w:cs="Times New Roman"/>
        </w:rPr>
        <w:t>Figure S</w:t>
      </w:r>
      <w:r w:rsidR="003A08FD">
        <w:rPr>
          <w:rFonts w:ascii="Times New Roman" w:hAnsi="Times New Roman" w:cs="Times New Roman"/>
        </w:rPr>
        <w:t>2</w:t>
      </w:r>
      <w:bookmarkStart w:id="0" w:name="_GoBack"/>
      <w:bookmarkEnd w:id="0"/>
      <w:r w:rsidRPr="003A08FD">
        <w:rPr>
          <w:rFonts w:ascii="Times New Roman" w:hAnsi="Times New Roman" w:cs="Times New Roman"/>
        </w:rPr>
        <w:t xml:space="preserve">. Representative un-cropped Western blots used for the cropped Western blot bands shown in Figure 8. </w:t>
      </w:r>
    </w:p>
    <w:sectPr w:rsidR="007806BA" w:rsidRPr="003A08FD" w:rsidSect="006A408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BA"/>
    <w:rsid w:val="0014101A"/>
    <w:rsid w:val="003A08FD"/>
    <w:rsid w:val="006A4082"/>
    <w:rsid w:val="0078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C7B9E0"/>
  <w15:chartTrackingRefBased/>
  <w15:docId w15:val="{F61BA690-9397-0044-B7EB-3698DEBC4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3-16T10:01:00Z</dcterms:created>
  <dcterms:modified xsi:type="dcterms:W3CDTF">2021-03-16T10:09:00Z</dcterms:modified>
</cp:coreProperties>
</file>